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6CF" w:rsidRDefault="00FB66CF" w:rsidP="00FB66CF">
      <w:pPr>
        <w:spacing w:after="360" w:line="300" w:lineRule="auto"/>
        <w:jc w:val="center"/>
        <w:rPr>
          <w:i/>
          <w:szCs w:val="24"/>
          <w:lang w:val="en-US"/>
        </w:rPr>
      </w:pPr>
      <w:r>
        <w:rPr>
          <w:i/>
          <w:szCs w:val="24"/>
          <w:lang w:val="en-US"/>
        </w:rPr>
        <w:t>Journal of Biogeography</w:t>
      </w:r>
    </w:p>
    <w:p w:rsidR="00FB66CF" w:rsidRDefault="00FB66CF" w:rsidP="00FB66CF">
      <w:pPr>
        <w:spacing w:after="360" w:line="300" w:lineRule="auto"/>
        <w:jc w:val="center"/>
        <w:rPr>
          <w:rFonts w:ascii="Calibri" w:hAnsi="Calibri" w:cs="Calibri"/>
          <w:b/>
          <w:spacing w:val="20"/>
          <w:szCs w:val="24"/>
          <w:lang w:val="en-US"/>
        </w:rPr>
      </w:pPr>
      <w:r>
        <w:rPr>
          <w:rFonts w:ascii="Calibri" w:hAnsi="Calibri" w:cs="Calibri"/>
          <w:b/>
          <w:spacing w:val="20"/>
          <w:szCs w:val="24"/>
          <w:lang w:val="en-US"/>
        </w:rPr>
        <w:t>SUPPORTING INFORMATION</w:t>
      </w:r>
    </w:p>
    <w:p w:rsidR="00FB66CF" w:rsidRPr="00FB66CF" w:rsidRDefault="00FB66CF" w:rsidP="00FB66CF">
      <w:pPr>
        <w:spacing w:after="360" w:line="300" w:lineRule="auto"/>
        <w:jc w:val="center"/>
        <w:rPr>
          <w:rFonts w:ascii="Calibri" w:hAnsi="Calibri" w:cs="Calibri"/>
          <w:b/>
          <w:sz w:val="24"/>
          <w:szCs w:val="24"/>
          <w:lang w:val="en-US"/>
        </w:rPr>
      </w:pPr>
      <w:r w:rsidRPr="00FB66CF">
        <w:rPr>
          <w:rFonts w:ascii="Times New Roman" w:hAnsi="Times New Roman"/>
          <w:b/>
          <w:color w:val="000000" w:themeColor="text1"/>
          <w:sz w:val="24"/>
          <w:szCs w:val="24"/>
        </w:rPr>
        <w:t xml:space="preserve">Chance long-distance or human-mediated dispersal? How </w:t>
      </w:r>
      <w:r w:rsidRPr="00FB66CF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Acacia </w:t>
      </w:r>
      <w:proofErr w:type="spellStart"/>
      <w:r w:rsidRPr="00FB66CF">
        <w:rPr>
          <w:rFonts w:ascii="Times New Roman" w:hAnsi="Times New Roman"/>
          <w:b/>
          <w:i/>
          <w:color w:val="000000" w:themeColor="text1"/>
          <w:sz w:val="24"/>
          <w:szCs w:val="24"/>
        </w:rPr>
        <w:t>s.l.</w:t>
      </w:r>
      <w:proofErr w:type="spellEnd"/>
      <w:r w:rsidRPr="00FB66CF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B66CF">
        <w:rPr>
          <w:rFonts w:ascii="Times New Roman" w:hAnsi="Times New Roman"/>
          <w:b/>
          <w:i/>
          <w:color w:val="000000" w:themeColor="text1"/>
          <w:sz w:val="24"/>
          <w:szCs w:val="24"/>
        </w:rPr>
        <w:t>farnesiana</w:t>
      </w:r>
      <w:proofErr w:type="spellEnd"/>
      <w:r w:rsidRPr="00FB66CF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r w:rsidRPr="00FB66CF">
        <w:rPr>
          <w:rFonts w:ascii="Times New Roman" w:hAnsi="Times New Roman"/>
          <w:b/>
          <w:iCs/>
          <w:color w:val="000000" w:themeColor="text1"/>
          <w:sz w:val="24"/>
          <w:szCs w:val="24"/>
        </w:rPr>
        <w:t>attained its pan-tropical distribution</w:t>
      </w:r>
    </w:p>
    <w:p w:rsidR="00FB66CF" w:rsidRDefault="00FB66CF" w:rsidP="00FB66CF">
      <w:pPr>
        <w:jc w:val="center"/>
        <w:rPr>
          <w:rFonts w:ascii="Times New Roman" w:hAnsi="Times New Roman" w:cs="Times New Roman"/>
          <w:sz w:val="24"/>
          <w:szCs w:val="24"/>
        </w:rPr>
      </w:pPr>
      <w:r>
        <w:t>Karen L. Bell</w:t>
      </w:r>
      <w:r w:rsidRPr="00496844">
        <w:t xml:space="preserve">, Haripriya Rangan, </w:t>
      </w:r>
      <w:r>
        <w:t xml:space="preserve">Manuel M. Fernandes, </w:t>
      </w:r>
      <w:r w:rsidRPr="00496844">
        <w:t>Christian A. Kull, Daniel J. Murphy</w:t>
      </w:r>
    </w:p>
    <w:p w:rsidR="00FB66CF" w:rsidRDefault="00FB66CF">
      <w:pPr>
        <w:rPr>
          <w:rFonts w:ascii="Times New Roman" w:hAnsi="Times New Roman" w:cs="Times New Roman"/>
          <w:sz w:val="24"/>
          <w:szCs w:val="24"/>
        </w:rPr>
      </w:pPr>
    </w:p>
    <w:p w:rsidR="00A52F69" w:rsidRPr="004E4E40" w:rsidRDefault="00FB66CF">
      <w:pPr>
        <w:rPr>
          <w:rFonts w:ascii="Times New Roman" w:hAnsi="Times New Roman" w:cs="Times New Roman"/>
          <w:smallCaps/>
          <w:sz w:val="24"/>
          <w:szCs w:val="24"/>
        </w:rPr>
      </w:pPr>
      <w:r w:rsidRPr="00FB66CF">
        <w:rPr>
          <w:rFonts w:ascii="Times New Roman" w:hAnsi="Times New Roman" w:cs="Times New Roman"/>
          <w:b/>
          <w:sz w:val="24"/>
          <w:szCs w:val="24"/>
        </w:rPr>
        <w:t>Appendix</w:t>
      </w:r>
      <w:r w:rsidR="0077457D" w:rsidRPr="00FB66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74F2" w:rsidRPr="00FB66CF">
        <w:rPr>
          <w:rFonts w:ascii="Times New Roman" w:hAnsi="Times New Roman" w:cs="Times New Roman"/>
          <w:b/>
          <w:sz w:val="24"/>
          <w:szCs w:val="24"/>
        </w:rPr>
        <w:t>S</w:t>
      </w:r>
      <w:r w:rsidR="005A3195" w:rsidRPr="00FB66CF">
        <w:rPr>
          <w:rFonts w:ascii="Times New Roman" w:hAnsi="Times New Roman" w:cs="Times New Roman"/>
          <w:b/>
          <w:sz w:val="24"/>
          <w:szCs w:val="24"/>
        </w:rPr>
        <w:t>1</w:t>
      </w:r>
      <w:r w:rsidR="0077457D" w:rsidRPr="00FB66CF">
        <w:rPr>
          <w:rFonts w:ascii="Times New Roman" w:hAnsi="Times New Roman" w:cs="Times New Roman"/>
          <w:b/>
          <w:sz w:val="24"/>
          <w:szCs w:val="24"/>
        </w:rPr>
        <w:t>:</w:t>
      </w:r>
      <w:r w:rsidR="0077457D" w:rsidRPr="004E4E40">
        <w:rPr>
          <w:rFonts w:ascii="Times New Roman" w:hAnsi="Times New Roman" w:cs="Times New Roman"/>
          <w:sz w:val="24"/>
          <w:szCs w:val="24"/>
        </w:rPr>
        <w:t xml:space="preserve"> </w:t>
      </w:r>
      <w:r w:rsidR="004E4E40" w:rsidRPr="004E4E40">
        <w:rPr>
          <w:rFonts w:ascii="Times New Roman" w:hAnsi="Times New Roman" w:cs="Times New Roman"/>
          <w:sz w:val="24"/>
          <w:szCs w:val="24"/>
        </w:rPr>
        <w:t xml:space="preserve">Collection details of </w:t>
      </w:r>
      <w:r>
        <w:rPr>
          <w:rFonts w:ascii="Times New Roman" w:hAnsi="Times New Roman" w:cs="Times New Roman"/>
          <w:i/>
          <w:sz w:val="24"/>
          <w:szCs w:val="24"/>
        </w:rPr>
        <w:t>Acacia</w:t>
      </w:r>
      <w:r w:rsidR="004E4E40" w:rsidRPr="004E4E4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E4E40" w:rsidRPr="004E4E40">
        <w:rPr>
          <w:rFonts w:ascii="Times New Roman" w:hAnsi="Times New Roman" w:cs="Times New Roman"/>
          <w:i/>
          <w:sz w:val="24"/>
          <w:szCs w:val="24"/>
        </w:rPr>
        <w:t>farnesiana</w:t>
      </w:r>
      <w:proofErr w:type="spellEnd"/>
      <w:r w:rsidR="004E4E40" w:rsidRPr="004E4E40">
        <w:rPr>
          <w:rFonts w:ascii="Times New Roman" w:hAnsi="Times New Roman" w:cs="Times New Roman"/>
          <w:sz w:val="24"/>
          <w:szCs w:val="24"/>
        </w:rPr>
        <w:t xml:space="preserve"> samples used in this study and associated voucher specimens</w:t>
      </w:r>
      <w:r w:rsidR="004E4E40" w:rsidRPr="004E4E40">
        <w:rPr>
          <w:rFonts w:ascii="Times New Roman" w:hAnsi="Times New Roman" w:cs="Times New Roman"/>
          <w:smallCap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2613"/>
        <w:gridCol w:w="3123"/>
        <w:gridCol w:w="1593"/>
        <w:gridCol w:w="1559"/>
        <w:gridCol w:w="1322"/>
        <w:gridCol w:w="1246"/>
        <w:gridCol w:w="1274"/>
      </w:tblGrid>
      <w:tr w:rsidR="00D800A5" w:rsidRPr="007D68A6" w:rsidTr="00357960"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:rsidR="00357960" w:rsidRDefault="00357960" w:rsidP="00A2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/Territory/Province</w:t>
            </w:r>
          </w:p>
        </w:tc>
        <w:tc>
          <w:tcPr>
            <w:tcW w:w="0" w:type="auto"/>
          </w:tcPr>
          <w:p w:rsidR="00357960" w:rsidRDefault="00357960" w:rsidP="00A2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ctor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ction number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oucher 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357960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357960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ma County; Tucson, University of Arizona, directly east of Econom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ldg. #23)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ultivated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enbein</w:t>
            </w:r>
            <w:proofErr w:type="spellEnd"/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357960" w:rsidRPr="007D68A6" w:rsidRDefault="00357960" w:rsidP="004E4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639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327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54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357960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357960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ma County; Tucson, University of Arizona, directly east of Econom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ldg #23)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ultivated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enbein</w:t>
            </w:r>
            <w:proofErr w:type="spellEnd"/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640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327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54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357960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357960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ma County; Tucson, University of Arizona, directly east of Econom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ldg #23)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ultivated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enbein</w:t>
            </w:r>
            <w:proofErr w:type="spellEnd"/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641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327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54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357960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357960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ma County; Tucson, University of Arizona, directly east of Econom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ldg #23)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ultivated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enbein</w:t>
            </w:r>
            <w:proofErr w:type="spellEnd"/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642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327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54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ma County; University of 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rizona campus, North-East of Physics and Atmospheric Sciences building, across the Santa Rita Avenu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ultivated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ova</w:t>
            </w:r>
            <w:proofErr w:type="spellEnd"/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89682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2.2327° 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10.954° 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S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ma County; BLM; </w:t>
            </w:r>
            <w:proofErr w:type="spellStart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ceda</w:t>
            </w:r>
            <w:proofErr w:type="spellEnd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untains. 3.2 km (map) northeast of Coffeepot Mountain. North of </w:t>
            </w:r>
            <w:proofErr w:type="spellStart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co</w:t>
            </w:r>
            <w:proofErr w:type="spellEnd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lm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691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979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99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copa County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nke</w:t>
            </w:r>
            <w:proofErr w:type="spellEnd"/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U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693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932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42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copa County; Gilbert; Riparian Preserve at Water Ranch; north end of Pond #6 along Willow Way</w:t>
            </w:r>
          </w:p>
        </w:tc>
        <w:tc>
          <w:tcPr>
            <w:tcW w:w="0" w:type="auto"/>
          </w:tcPr>
          <w:p w:rsidR="00357960" w:rsidRPr="007D68A6" w:rsidRDefault="00357960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utierrez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5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U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906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622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357960" w:rsidRPr="007D68A6" w:rsidRDefault="00357960" w:rsidP="005057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73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copa County; Tempe; Arizona State University Arboretum; Lot 59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579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utierrez</w:t>
            </w:r>
          </w:p>
        </w:tc>
        <w:tc>
          <w:tcPr>
            <w:tcW w:w="0" w:type="auto"/>
          </w:tcPr>
          <w:p w:rsidR="00357960" w:rsidRPr="007D68A6" w:rsidRDefault="005872A2" w:rsidP="005872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  <w:r>
              <w:t xml:space="preserve"> 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U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859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25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93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copa County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er et al.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9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6110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a California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erra de La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ganta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Rancho La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derita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esa de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i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357960" w:rsidRPr="007D68A6" w:rsidRDefault="005872A2" w:rsidP="005872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on de la Luz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16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239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5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a California Sur</w:t>
            </w:r>
          </w:p>
        </w:tc>
        <w:tc>
          <w:tcPr>
            <w:tcW w:w="0" w:type="auto"/>
          </w:tcPr>
          <w:p w:rsidR="00357960" w:rsidRPr="007D68A6" w:rsidRDefault="005872A2" w:rsidP="005872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egé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cipio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Bahia Conception; c. Km 118, E side of highway at base 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ill is shallow wash.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</w:t>
            </w: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ov</w:t>
            </w:r>
            <w:proofErr w:type="spellEnd"/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577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88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a California Sur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egé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cipio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West base of Cerro Colorado, 6 km east of San Ignacio on MEX 1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L. Reina G.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841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0583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848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a California Sur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erra San Francisco, 1.4km NW of San Francisco, just NE of Cerro Los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ios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hallow basin of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cite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utcroppings, rock, and gravel,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opis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andulosa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rub; San Francisco </w:t>
            </w:r>
            <w:proofErr w:type="spellStart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tenal</w:t>
            </w:r>
            <w:proofErr w:type="spellEnd"/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:50,000 topographic quadrangle</w:t>
            </w:r>
          </w:p>
        </w:tc>
        <w:tc>
          <w:tcPr>
            <w:tcW w:w="0" w:type="auto"/>
          </w:tcPr>
          <w:p w:rsidR="00357960" w:rsidRPr="007D68A6" w:rsidRDefault="005872A2" w:rsidP="005872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Baker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80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270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0667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027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: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a Californi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Baker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80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U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307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4063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28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2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a California Sur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gler</w:t>
            </w:r>
            <w:proofErr w:type="spellEnd"/>
          </w:p>
        </w:tc>
        <w:tc>
          <w:tcPr>
            <w:tcW w:w="0" w:type="auto"/>
          </w:tcPr>
          <w:p w:rsidR="00357960" w:rsidRPr="007D68A6" w:rsidRDefault="005872A2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1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x. 26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x. 111.7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Luis Potosi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io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huala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ido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 Cabra; 3 km del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nque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la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etera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huala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edral;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te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o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la UASLP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mirez 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U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748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1667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717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huila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o Canon; 2.1 miles north of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atro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enegas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thern limits; Canon de la Agua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J.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kava</w:t>
            </w:r>
            <w:proofErr w:type="spellEnd"/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5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U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67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8833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064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ora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jito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 slope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Mesa Chiquita, 17.3 km north</w:t>
            </w: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 of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écora</w:t>
            </w:r>
            <w:proofErr w:type="spellEnd"/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L. Reina G.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990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56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20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ora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57960" w:rsidRPr="00CF59F3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ina et al.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-106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2975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95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3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ora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tar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cipio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Near Rancho San Francisco, between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zo</w:t>
            </w:r>
            <w:proofErr w:type="spellEnd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erde and </w:t>
            </w: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abe</w:t>
            </w:r>
            <w:proofErr w:type="spellEnd"/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L. Reina G.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9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4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043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6583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601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hoacán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aran</w:t>
            </w:r>
            <w:proofErr w:type="spellEnd"/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gler</w:t>
            </w:r>
            <w:proofErr w:type="spellEnd"/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05</w:t>
            </w:r>
          </w:p>
        </w:tc>
        <w:tc>
          <w:tcPr>
            <w:tcW w:w="0" w:type="auto"/>
          </w:tcPr>
          <w:p w:rsidR="00357960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5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94° W</w:t>
            </w:r>
          </w:p>
        </w:tc>
      </w:tr>
      <w:tr w:rsidR="00D800A5" w:rsidRPr="007D68A6" w:rsidTr="00357960"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dalgo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gler</w:t>
            </w:r>
            <w:proofErr w:type="spellEnd"/>
          </w:p>
        </w:tc>
        <w:tc>
          <w:tcPr>
            <w:tcW w:w="0" w:type="auto"/>
          </w:tcPr>
          <w:p w:rsidR="00357960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71</w:t>
            </w:r>
          </w:p>
        </w:tc>
        <w:tc>
          <w:tcPr>
            <w:tcW w:w="0" w:type="auto"/>
          </w:tcPr>
          <w:p w:rsidR="00357960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° N</w:t>
            </w:r>
          </w:p>
        </w:tc>
        <w:tc>
          <w:tcPr>
            <w:tcW w:w="0" w:type="auto"/>
          </w:tcPr>
          <w:p w:rsidR="00357960" w:rsidRPr="007D68A6" w:rsidRDefault="00357960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Luis Potosi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gler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61</w:t>
            </w: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evo Leo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gler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47</w:t>
            </w: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CF59F3" w:rsidRDefault="00CF59F3" w:rsidP="00CF59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0" w:type="auto"/>
          </w:tcPr>
          <w:p w:rsidR="00CF59F3" w:rsidRDefault="00CF59F3" w:rsidP="00CF59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Negrito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. Segura</w:t>
            </w:r>
          </w:p>
        </w:tc>
        <w:tc>
          <w:tcPr>
            <w:tcW w:w="0" w:type="auto"/>
          </w:tcPr>
          <w:p w:rsidR="00CF59F3" w:rsidRPr="007D68A6" w:rsidRDefault="00CF59F3" w:rsidP="007D27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5255.1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 (10 samples)</w:t>
            </w: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83833° 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6.07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xaca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ahuatlan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n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X-260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2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8804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0167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856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CF59F3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los</w:t>
            </w:r>
          </w:p>
        </w:tc>
        <w:tc>
          <w:tcPr>
            <w:tcW w:w="0" w:type="auto"/>
          </w:tcPr>
          <w:p w:rsidR="00CF59F3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ayecac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. Segura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5252.1-10 (10 samples</w:t>
            </w: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45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70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CF59F3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ebla</w:t>
            </w:r>
          </w:p>
        </w:tc>
        <w:tc>
          <w:tcPr>
            <w:tcW w:w="0" w:type="auto"/>
          </w:tcPr>
          <w:p w:rsidR="00CF59F3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zitzihuacan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. Segura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5253.1-10 (10 samples)</w:t>
            </w: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76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xaca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gler</w:t>
            </w:r>
            <w:proofErr w:type="spellEnd"/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95</w:t>
            </w: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acaste</w:t>
            </w:r>
          </w:p>
        </w:tc>
        <w:tc>
          <w:tcPr>
            <w:tcW w:w="0" w:type="auto"/>
          </w:tcPr>
          <w:p w:rsidR="000B6FED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Cruz</w:t>
            </w:r>
          </w:p>
          <w:p w:rsidR="00CF59F3" w:rsidRPr="000B6FED" w:rsidRDefault="00CF59F3" w:rsidP="000B6FED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y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8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2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890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6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3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quimula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quimula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iz</w:t>
            </w:r>
            <w:proofErr w:type="spellEnd"/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41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188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892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225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ja </w:t>
            </w: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apaz</w:t>
            </w:r>
            <w:proofErr w:type="spellEnd"/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ama</w:t>
            </w:r>
            <w:proofErr w:type="spellEnd"/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a.J.J</w:t>
            </w:r>
            <w:proofErr w:type="spellEnd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7047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eche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 Alvarez M.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8234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722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533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0B6F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anh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ã</w:t>
            </w: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proofErr w:type="spellEnd"/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â</w:t>
            </w: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ara</w:t>
            </w:r>
            <w:proofErr w:type="spellEnd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nhos</w:t>
            </w:r>
            <w:proofErr w:type="spellEnd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antara</w:t>
            </w:r>
            <w:proofErr w:type="spellEnd"/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. M. V. de </w:t>
            </w: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</w:t>
            </w:r>
            <w:proofErr w:type="spellEnd"/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4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134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9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14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0B6F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bí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ramijó</w:t>
            </w:r>
            <w:proofErr w:type="spellEnd"/>
          </w:p>
        </w:tc>
        <w:tc>
          <w:tcPr>
            <w:tcW w:w="0" w:type="auto"/>
          </w:tcPr>
          <w:p w:rsidR="000B6FED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inks</w:t>
            </w:r>
          </w:p>
          <w:p w:rsidR="00CF59F3" w:rsidRPr="000B6FED" w:rsidRDefault="00CF59F3" w:rsidP="000B6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3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560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06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186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yana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merara - </w:t>
            </w: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haica</w:t>
            </w:r>
            <w:proofErr w:type="spellEnd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gion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lantic Coastline W of </w:t>
            </w: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haica</w:t>
            </w:r>
            <w:proofErr w:type="spellEnd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. between seawall and hospital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Hoffman et al.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140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3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17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 Antilles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a</w:t>
            </w:r>
            <w:proofErr w:type="spellEnd"/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F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Bottom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A. Mori</w:t>
            </w: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71b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196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6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49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gler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393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04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0B6FED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gler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393° N</w:t>
            </w:r>
          </w:p>
        </w:tc>
        <w:tc>
          <w:tcPr>
            <w:tcW w:w="0" w:type="auto"/>
          </w:tcPr>
          <w:p w:rsidR="00CF59F3" w:rsidRPr="007D68A6" w:rsidRDefault="005F3D61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04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9F5A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raguay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varory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io Paraguay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 R. Landrum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7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3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983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72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51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9F5A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o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sso do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mpo Grande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goinh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ompo Grande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. A. Archer &amp; Aug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hrt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3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232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43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46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ias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mosa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zend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nta Fe. Km 35 da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ovi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mosa/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vorad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e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. A. S. Pereira &amp; D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varenga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9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0"/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920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3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33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ias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lores de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ias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emunh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A. S. Pereira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6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944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9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5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9F5A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0" w:type="auto"/>
          </w:tcPr>
          <w:p w:rsidR="00CF59F3" w:rsidRPr="007D68A6" w:rsidRDefault="009F5A95" w:rsidP="009F5A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az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el </w:t>
            </w:r>
            <w:proofErr w:type="spellStart"/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rralde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rdy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2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7542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67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5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ias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se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zend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onete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ritario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r. Silvio dos Santos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erada</w:t>
            </w:r>
            <w:proofErr w:type="spellEnd"/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recid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 Silva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921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67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87° W</w:t>
            </w:r>
          </w:p>
        </w:tc>
      </w:tr>
      <w:tr w:rsidR="00D800A5" w:rsidRPr="007D68A6" w:rsidTr="00357960">
        <w:tc>
          <w:tcPr>
            <w:tcW w:w="0" w:type="auto"/>
          </w:tcPr>
          <w:p w:rsidR="009F5A95" w:rsidRPr="007D68A6" w:rsidRDefault="009F5A9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:rsidR="009F5A95" w:rsidRPr="007D68A6" w:rsidRDefault="009F5A9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ias</w:t>
            </w:r>
            <w:proofErr w:type="spellEnd"/>
          </w:p>
        </w:tc>
        <w:tc>
          <w:tcPr>
            <w:tcW w:w="0" w:type="auto"/>
          </w:tcPr>
          <w:p w:rsidR="009F5A95" w:rsidRPr="007D68A6" w:rsidRDefault="009F5A9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se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zend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onete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ritario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r. Silvio dos Santos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erada</w:t>
            </w:r>
            <w:proofErr w:type="spellEnd"/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recida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 Silva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1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922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9F5A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:rsidR="00CF59F3" w:rsidRPr="007D68A6" w:rsidRDefault="009F5A95" w:rsidP="009F5A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ia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cano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Hind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7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0460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667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ayali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el Portillo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. G. Graham &amp; J.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unke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</w:t>
            </w:r>
          </w:p>
        </w:tc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1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9198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667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CF59F3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alucí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ería</w:t>
            </w:r>
            <w:proofErr w:type="spellEnd"/>
          </w:p>
        </w:tc>
        <w:tc>
          <w:tcPr>
            <w:tcW w:w="0" w:type="auto"/>
          </w:tcPr>
          <w:p w:rsidR="00CF59F3" w:rsidRPr="009F5A95" w:rsidRDefault="009F5A95" w:rsidP="009F5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che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near turn off from N340a, travelling towards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ahadux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El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che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some 1.5km from the turnoff.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8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3D32A5">
              <w:t xml:space="preserve"> </w:t>
            </w:r>
            <w:r w:rsidR="003D32A5" w:rsidRPr="003D32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71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05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84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9F5A95" w:rsidRPr="007D68A6" w:rsidRDefault="009F5A9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9F5A95" w:rsidRDefault="009F5A9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alucí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ería</w:t>
            </w:r>
            <w:proofErr w:type="spellEnd"/>
          </w:p>
        </w:tc>
        <w:tc>
          <w:tcPr>
            <w:tcW w:w="0" w:type="auto"/>
          </w:tcPr>
          <w:p w:rsidR="009F5A95" w:rsidRDefault="009F5A95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che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near turn off from N340a, travelling towards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ahadux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El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che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some 1.5km from the turnof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9F5A95" w:rsidRPr="007D68A6" w:rsidRDefault="009F5A95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7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3D32A5">
              <w:t xml:space="preserve"> </w:t>
            </w:r>
            <w:r w:rsidR="003D32A5" w:rsidRPr="003D32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46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05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84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9F5A95" w:rsidRPr="007D68A6" w:rsidRDefault="009F5A9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9F5A95" w:rsidRDefault="009F5A9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alucí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ería</w:t>
            </w:r>
            <w:proofErr w:type="spellEnd"/>
          </w:p>
        </w:tc>
        <w:tc>
          <w:tcPr>
            <w:tcW w:w="0" w:type="auto"/>
          </w:tcPr>
          <w:p w:rsidR="009F5A95" w:rsidRDefault="009F5A95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s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lardos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on the bed of Rio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as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going towards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édar</w:t>
            </w:r>
            <w:proofErr w:type="spellEnd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name of locality, La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bra</w:t>
            </w:r>
            <w:proofErr w:type="spellEnd"/>
          </w:p>
        </w:tc>
        <w:tc>
          <w:tcPr>
            <w:tcW w:w="0" w:type="auto"/>
          </w:tcPr>
          <w:p w:rsidR="009F5A95" w:rsidRPr="007D68A6" w:rsidRDefault="009F5A95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. Rangan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6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3D32A5">
              <w:t xml:space="preserve"> </w:t>
            </w:r>
            <w:r w:rsidR="003D32A5" w:rsidRPr="003D32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61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712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9F5A95" w:rsidRPr="007D68A6" w:rsidRDefault="009F5A9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3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D68A6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alucí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ería</w:t>
            </w:r>
            <w:proofErr w:type="spellEnd"/>
          </w:p>
        </w:tc>
        <w:tc>
          <w:tcPr>
            <w:tcW w:w="0" w:type="auto"/>
          </w:tcPr>
          <w:p w:rsidR="005F042A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location as ESP283 and ESP 284, growing underneath the bridge, close to the riverbank nearer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larico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de</w:t>
            </w:r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5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4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84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D68A6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alucí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ería</w:t>
            </w:r>
            <w:proofErr w:type="spellEnd"/>
          </w:p>
        </w:tc>
        <w:tc>
          <w:tcPr>
            <w:tcW w:w="0" w:type="auto"/>
          </w:tcPr>
          <w:p w:rsidR="005F042A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location as ESP283, on the riverbed of Rio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anzor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ome 10m away</w:t>
            </w:r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4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50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8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D68A6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alucí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ería</w:t>
            </w:r>
            <w:proofErr w:type="spellEnd"/>
          </w:p>
        </w:tc>
        <w:tc>
          <w:tcPr>
            <w:tcW w:w="0" w:type="auto"/>
          </w:tcPr>
          <w:p w:rsidR="005F042A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ar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larico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on the riverbed of Rio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anzor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near the bridge (Punta del Rio) across the river connecting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larico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omares</w:t>
            </w:r>
            <w:proofErr w:type="spellEnd"/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3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3D32A5">
              <w:t xml:space="preserve"> </w:t>
            </w:r>
            <w:r w:rsidR="003D32A5" w:rsidRPr="003D32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42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50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8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D68A6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alucí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ería</w:t>
            </w:r>
            <w:proofErr w:type="spellEnd"/>
          </w:p>
        </w:tc>
        <w:tc>
          <w:tcPr>
            <w:tcW w:w="0" w:type="auto"/>
          </w:tcPr>
          <w:p w:rsidR="005F042A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ar Playa de las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eras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lose to San Juan de Los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renos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roughly 100m from the sign showing turn off to Rancho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uera</w:t>
            </w:r>
            <w:proofErr w:type="spellEnd"/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2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710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6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D68A6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alucí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9F5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ería</w:t>
            </w:r>
            <w:proofErr w:type="spellEnd"/>
          </w:p>
        </w:tc>
        <w:tc>
          <w:tcPr>
            <w:tcW w:w="0" w:type="auto"/>
          </w:tcPr>
          <w:p w:rsidR="005F042A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ar Playa de las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eras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lose to San Juan de Los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renos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oughly 100m from the sign</w:t>
            </w:r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1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492FA3">
              <w:t xml:space="preserve"> </w:t>
            </w:r>
            <w:r w:rsidR="00492FA3" w:rsidRPr="00492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76</w:t>
            </w:r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71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4212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66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CF59F3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ón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Murci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cia</w:t>
            </w:r>
          </w:p>
        </w:tc>
        <w:tc>
          <w:tcPr>
            <w:tcW w:w="0" w:type="auto"/>
          </w:tcPr>
          <w:p w:rsidR="00CF59F3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a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de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oeste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near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ador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dulce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behind University of Murcia; closest point of entry to trail at Ponto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ezo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re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80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20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7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D68A6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ón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Murci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cia</w:t>
            </w:r>
          </w:p>
        </w:tc>
        <w:tc>
          <w:tcPr>
            <w:tcW w:w="0" w:type="auto"/>
          </w:tcPr>
          <w:p w:rsidR="005F042A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a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de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oeste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near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ador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dulce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ehind University of Murcia; closest point of entry to trail at Ponto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ezo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re</w:t>
            </w:r>
            <w:proofErr w:type="spellEnd"/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9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492FA3">
              <w:t xml:space="preserve"> </w:t>
            </w:r>
            <w:r w:rsidR="00492FA3" w:rsidRPr="00492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83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21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7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2662B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CF59F3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unita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c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ante</w:t>
            </w:r>
          </w:p>
        </w:tc>
        <w:tc>
          <w:tcPr>
            <w:tcW w:w="0" w:type="auto"/>
          </w:tcPr>
          <w:p w:rsidR="00CF59F3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ween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huel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omer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urcia)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8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816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2662B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unita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c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ante</w:t>
            </w:r>
          </w:p>
        </w:tc>
        <w:tc>
          <w:tcPr>
            <w:tcW w:w="0" w:type="auto"/>
          </w:tcPr>
          <w:p w:rsidR="005F042A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ter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cón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Bonanza, near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huela</w:t>
            </w:r>
            <w:proofErr w:type="spellEnd"/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7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492FA3">
              <w:t xml:space="preserve"> </w:t>
            </w:r>
            <w:r w:rsidR="00492FA3" w:rsidRPr="00492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57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842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2662B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unita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c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ante</w:t>
            </w:r>
          </w:p>
        </w:tc>
        <w:tc>
          <w:tcPr>
            <w:tcW w:w="0" w:type="auto"/>
          </w:tcPr>
          <w:p w:rsidR="005F042A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ween San Carlos and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huela</w:t>
            </w:r>
            <w:proofErr w:type="spellEnd"/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6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07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2662B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unita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c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ante</w:t>
            </w:r>
          </w:p>
        </w:tc>
        <w:tc>
          <w:tcPr>
            <w:tcW w:w="0" w:type="auto"/>
          </w:tcPr>
          <w:p w:rsidR="005F042A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ween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ater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huel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ear Virgen del Camino, before San Carlos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5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4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6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2662B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unita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c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ante</w:t>
            </w:r>
          </w:p>
        </w:tc>
        <w:tc>
          <w:tcPr>
            <w:tcW w:w="0" w:type="auto"/>
          </w:tcPr>
          <w:p w:rsidR="005F042A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ween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ater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huel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ear Virgen del Camino, before San Carlos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4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492FA3">
              <w:t xml:space="preserve"> </w:t>
            </w:r>
            <w:r w:rsidR="00492FA3" w:rsidRPr="00492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37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4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6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2662B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unita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c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ante</w:t>
            </w:r>
          </w:p>
        </w:tc>
        <w:tc>
          <w:tcPr>
            <w:tcW w:w="0" w:type="auto"/>
          </w:tcPr>
          <w:p w:rsidR="005F042A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ween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ater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huela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ear Virgen del Camino, before San Carlos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3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492FA3">
              <w:t xml:space="preserve"> </w:t>
            </w:r>
            <w:r w:rsidR="00492FA3" w:rsidRPr="00492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36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415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2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5F042A" w:rsidRPr="0072662B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unita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c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ante</w:t>
            </w:r>
          </w:p>
        </w:tc>
        <w:tc>
          <w:tcPr>
            <w:tcW w:w="0" w:type="auto"/>
          </w:tcPr>
          <w:p w:rsidR="005F042A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ween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villen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atera</w:t>
            </w:r>
            <w:proofErr w:type="spellEnd"/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2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492FA3">
              <w:t xml:space="preserve"> </w:t>
            </w:r>
            <w:r w:rsidR="00492FA3" w:rsidRPr="00492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62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13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4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  <w:shd w:val="clear" w:color="auto" w:fill="auto"/>
          </w:tcPr>
          <w:p w:rsidR="005F042A" w:rsidRPr="0072662B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5F042A" w:rsidRDefault="005F042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unitat</w:t>
            </w:r>
            <w:proofErr w:type="spellEnd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c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Valencia</w:t>
            </w:r>
          </w:p>
        </w:tc>
        <w:tc>
          <w:tcPr>
            <w:tcW w:w="0" w:type="auto"/>
          </w:tcPr>
          <w:p w:rsidR="005F042A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0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zira</w:t>
            </w:r>
            <w:proofErr w:type="spellEnd"/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. Rangan</w:t>
            </w:r>
          </w:p>
        </w:tc>
        <w:tc>
          <w:tcPr>
            <w:tcW w:w="0" w:type="auto"/>
          </w:tcPr>
          <w:p w:rsidR="005F042A" w:rsidRPr="007D68A6" w:rsidRDefault="005F042A" w:rsidP="005F04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271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492FA3">
              <w:t xml:space="preserve"> </w:t>
            </w:r>
            <w:r w:rsidR="00492FA3" w:rsidRPr="00492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60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N</w:t>
            </w:r>
          </w:p>
        </w:tc>
        <w:tc>
          <w:tcPr>
            <w:tcW w:w="0" w:type="auto"/>
          </w:tcPr>
          <w:p w:rsidR="005F042A" w:rsidRPr="007D68A6" w:rsidRDefault="005F042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4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DD5C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Tome e Principe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ai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boa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I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6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4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353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2458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DD5C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o Verde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a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rafal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I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6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722° W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DD5C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éunion</w:t>
            </w:r>
            <w:proofErr w:type="spellEnd"/>
          </w:p>
        </w:tc>
        <w:tc>
          <w:tcPr>
            <w:tcW w:w="0" w:type="auto"/>
          </w:tcPr>
          <w:p w:rsidR="00CF59F3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erimont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B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NF025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DD5C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nja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F017.i-v (5 samples)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16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B53B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na: PK 10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nja-Ankify</w:t>
            </w:r>
            <w:proofErr w:type="spellEnd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oad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F019.ii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68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83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DD5C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dagascar</w:t>
            </w:r>
          </w:p>
        </w:tc>
        <w:tc>
          <w:tcPr>
            <w:tcW w:w="0" w:type="auto"/>
          </w:tcPr>
          <w:p w:rsidR="00CF59F3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y Be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F012.i-ii (2 samples)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833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DD5C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na: Montagne des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çais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F008.i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3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DD5C76" w:rsidRPr="007D68A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na: Montagne des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çais</w:t>
            </w:r>
            <w:proofErr w:type="spellEnd"/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DD5C76" w:rsidRPr="007D68A6" w:rsidRDefault="00DD5C76" w:rsidP="00B53B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F009.i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84</w:t>
            </w:r>
          </w:p>
        </w:tc>
        <w:tc>
          <w:tcPr>
            <w:tcW w:w="0" w:type="auto"/>
          </w:tcPr>
          <w:p w:rsidR="00DD5C76" w:rsidRPr="007D68A6" w:rsidRDefault="00DD5C76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3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DD5C76" w:rsidRPr="007D68A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na: Montagne des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çais</w:t>
            </w:r>
            <w:proofErr w:type="spellEnd"/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F009.ii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D5C76" w:rsidRPr="007D68A6" w:rsidRDefault="00DD5C76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DD5C76" w:rsidRPr="007D68A6" w:rsidRDefault="00DD5C76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3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DD5C76" w:rsidRPr="007D68A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na: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e</w:t>
            </w:r>
            <w:proofErr w:type="spellEnd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s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kalaves</w:t>
            </w:r>
            <w:proofErr w:type="spellEnd"/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DD5C76" w:rsidRPr="007D68A6" w:rsidRDefault="00DD5C76" w:rsidP="00B53B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F011.i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77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6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8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DD5C76" w:rsidRPr="007D68A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na: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e</w:t>
            </w:r>
            <w:proofErr w:type="spellEnd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s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kalaves</w:t>
            </w:r>
            <w:proofErr w:type="spellEnd"/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F011.ii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0A5" w:rsidRPr="007D68A6" w:rsidTr="00357960">
        <w:tc>
          <w:tcPr>
            <w:tcW w:w="0" w:type="auto"/>
          </w:tcPr>
          <w:p w:rsidR="00DD5C76" w:rsidRPr="007D68A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na: south of Diego Suarez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DD5C76" w:rsidRPr="007D68A6" w:rsidRDefault="00DD5C76" w:rsidP="00B53B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F013.i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54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5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DD5C76" w:rsidRPr="007D68A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siranana</w:t>
            </w:r>
            <w:proofErr w:type="spellEnd"/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na: south of Diego Suarez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ajanirina</w:t>
            </w:r>
            <w:proofErr w:type="spellEnd"/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F013.ii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CF59F3" w:rsidP="00DD5C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tu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nal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ishen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01.2-3 (2 samples)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504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797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uzon Cavite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binti</w:t>
            </w:r>
            <w:proofErr w:type="spellEnd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t. </w:t>
            </w: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ay-palay</w:t>
            </w:r>
            <w:proofErr w:type="spellEnd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ational Park Ternate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ynoso et al.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68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9588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° N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6333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aan Province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ynoso et al.</w:t>
            </w:r>
          </w:p>
        </w:tc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9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661561</w:t>
            </w:r>
          </w:p>
        </w:tc>
        <w:tc>
          <w:tcPr>
            <w:tcW w:w="0" w:type="auto"/>
          </w:tcPr>
          <w:p w:rsidR="00CF59F3" w:rsidRPr="007D68A6" w:rsidRDefault="00CF59F3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° N</w:t>
            </w:r>
          </w:p>
        </w:tc>
        <w:tc>
          <w:tcPr>
            <w:tcW w:w="0" w:type="auto"/>
          </w:tcPr>
          <w:p w:rsidR="00CF59F3" w:rsidRPr="007D68A6" w:rsidRDefault="00CF59F3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6333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awarau</w:t>
            </w:r>
            <w:proofErr w:type="spellEnd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oadside stand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8735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.i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39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131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5539° E</w:t>
            </w:r>
          </w:p>
        </w:tc>
      </w:tr>
      <w:tr w:rsidR="00D800A5" w:rsidRPr="007D68A6" w:rsidTr="00357960">
        <w:tc>
          <w:tcPr>
            <w:tcW w:w="0" w:type="auto"/>
          </w:tcPr>
          <w:p w:rsidR="00DD5C76" w:rsidRPr="007D68A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DD5C76" w:rsidRDefault="00DD5C76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awarau</w:t>
            </w:r>
            <w:proofErr w:type="spellEnd"/>
            <w:r w:rsidRPr="00DD5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oadside stand</w:t>
            </w:r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DD5C7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.ii-vii (6 samples)</w:t>
            </w:r>
          </w:p>
        </w:tc>
        <w:tc>
          <w:tcPr>
            <w:tcW w:w="0" w:type="auto"/>
          </w:tcPr>
          <w:p w:rsidR="00DD5C76" w:rsidRPr="007D68A6" w:rsidRDefault="00DD5C76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D5C76" w:rsidRPr="007D68A6" w:rsidRDefault="00DD5C76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131° S</w:t>
            </w:r>
          </w:p>
        </w:tc>
        <w:tc>
          <w:tcPr>
            <w:tcW w:w="0" w:type="auto"/>
          </w:tcPr>
          <w:p w:rsidR="00DD5C76" w:rsidRPr="007D68A6" w:rsidRDefault="00DD5C76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5539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nitogoloa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llage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8735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.i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331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68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8735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06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nitogoloa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llage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.ii-v (4 samples)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68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B5525A" w:rsidRPr="007D68A6" w:rsidRDefault="00B5525A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06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ng’s Highway; 300m west </w:t>
            </w: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f intersection with </w:t>
            </w: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ivoli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op road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. Ku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0" w:type="auto"/>
          </w:tcPr>
          <w:p w:rsidR="00CF59F3" w:rsidRPr="007D68A6" w:rsidRDefault="00CF59F3" w:rsidP="008735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370338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.340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° 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8.183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° 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~1km down </w:t>
            </w: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ivoli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op road (west side)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3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183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~2km down </w:t>
            </w: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ivoli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op road (west side)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403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0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179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0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179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beginning of spur road to </w:t>
            </w: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ivoli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oint; steep climb to hilltop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194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183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beginning of spur road to </w:t>
            </w: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ivoli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oint; steep climb to hilltop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194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183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re</w:t>
            </w:r>
            <w:proofErr w:type="gram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op road crosses over to eastern shore.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175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183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</w:t>
            </w:r>
            <w:proofErr w:type="spellEnd"/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t side of </w:t>
            </w: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ivoli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op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Ku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2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1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B5525A" w:rsidP="00B5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Territory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miston Gorge turn-off from </w:t>
            </w: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atjira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rive (ca 130km W of Alice Springs)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4.1-3 (3 samples)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847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7094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CF59F3" w:rsidRDefault="00B5525A" w:rsidP="00B5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die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 Mile Mi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3.1-2 (2 samples)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911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0167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B5525A" w:rsidP="00B5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CF59F3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km from Whim Ck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2.1-3 (3 samples)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343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8442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B5525A" w:rsidP="00AC6C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CF59F3" w:rsidRDefault="00B5525A" w:rsidP="00B5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Territory</w:t>
            </w:r>
          </w:p>
        </w:tc>
        <w:tc>
          <w:tcPr>
            <w:tcW w:w="0" w:type="auto"/>
          </w:tcPr>
          <w:p w:rsidR="00CF59F3" w:rsidRDefault="00B5525A" w:rsidP="00B5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km East of "Soudan"; Barkly Highway </w:t>
            </w:r>
          </w:p>
        </w:tc>
        <w:tc>
          <w:tcPr>
            <w:tcW w:w="0" w:type="auto"/>
          </w:tcPr>
          <w:p w:rsidR="00CF59F3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March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1.1-2 (2 sample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95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0657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B5525A" w:rsidRDefault="00B5525A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hburton River 30km SW Onslow</w:t>
            </w:r>
          </w:p>
        </w:tc>
        <w:tc>
          <w:tcPr>
            <w:tcW w:w="0" w:type="auto"/>
          </w:tcPr>
          <w:p w:rsidR="00B5525A" w:rsidRPr="007D68A6" w:rsidRDefault="00B5525A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March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.3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94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9184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B5525A" w:rsidRDefault="00B5525A" w:rsidP="00B5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km N of Sandfire Roadhouse; only p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</w:t>
            </w: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; roadside; bluebush plain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7.1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623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0909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linken</w:t>
            </w:r>
            <w:proofErr w:type="spellEnd"/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A8.1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5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km marker west of Halls Ck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4.1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11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27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d 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er Cross</w:t>
            </w: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; before Halls Ck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5.1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3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666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Mile Creek Crossing; 5km E of Fitzroy River town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6.1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331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5876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can Road; 180km E of Halls Creek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March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.1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44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8816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zroy R crossing; 1km Broo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de of </w:t>
            </w:r>
            <w:proofErr w:type="spellStart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are</w:t>
            </w:r>
            <w:proofErr w:type="spellEnd"/>
            <w:r w:rsidRPr="00B5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oadhouse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3.1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336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6484° E</w:t>
            </w:r>
          </w:p>
        </w:tc>
      </w:tr>
      <w:tr w:rsidR="00D800A5" w:rsidRPr="007D68A6" w:rsidTr="00357960">
        <w:tc>
          <w:tcPr>
            <w:tcW w:w="0" w:type="auto"/>
          </w:tcPr>
          <w:p w:rsidR="00B5525A" w:rsidRPr="007D68A6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B5525A" w:rsidRDefault="00B5525A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Territory</w:t>
            </w:r>
          </w:p>
        </w:tc>
        <w:tc>
          <w:tcPr>
            <w:tcW w:w="0" w:type="auto"/>
          </w:tcPr>
          <w:p w:rsidR="00B5525A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herine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. Bell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:rsidR="00B5525A" w:rsidRPr="007D68A6" w:rsidRDefault="00B5525A" w:rsidP="005F3D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t xml:space="preserve"> 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25° S</w:t>
            </w:r>
          </w:p>
        </w:tc>
        <w:tc>
          <w:tcPr>
            <w:tcW w:w="0" w:type="auto"/>
          </w:tcPr>
          <w:p w:rsidR="00B5525A" w:rsidRPr="007D68A6" w:rsidRDefault="00B5525A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2594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D800A5" w:rsidP="00D800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CF59F3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ensland</w:t>
            </w:r>
          </w:p>
        </w:tc>
        <w:tc>
          <w:tcPr>
            <w:tcW w:w="0" w:type="auto"/>
          </w:tcPr>
          <w:p w:rsidR="00CF59F3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ly Highway; 31km W of Cloncurry</w:t>
            </w:r>
          </w:p>
        </w:tc>
        <w:tc>
          <w:tcPr>
            <w:tcW w:w="0" w:type="auto"/>
          </w:tcPr>
          <w:p w:rsidR="00CF59F3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March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D2.2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584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2327° E</w:t>
            </w:r>
          </w:p>
        </w:tc>
      </w:tr>
      <w:tr w:rsidR="00D800A5" w:rsidRPr="007D68A6" w:rsidTr="00357960">
        <w:tc>
          <w:tcPr>
            <w:tcW w:w="0" w:type="auto"/>
          </w:tcPr>
          <w:p w:rsidR="00D800A5" w:rsidRPr="007D68A6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D800A5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ensland</w:t>
            </w:r>
          </w:p>
        </w:tc>
        <w:tc>
          <w:tcPr>
            <w:tcW w:w="0" w:type="auto"/>
          </w:tcPr>
          <w:p w:rsidR="00D800A5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on Kool Station, Hughenden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D3.1-3 (3 samples)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74° S 7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3401° E</w:t>
            </w:r>
          </w:p>
        </w:tc>
      </w:tr>
      <w:tr w:rsidR="00D800A5" w:rsidRPr="007D68A6" w:rsidTr="00357960">
        <w:tc>
          <w:tcPr>
            <w:tcW w:w="0" w:type="auto"/>
          </w:tcPr>
          <w:p w:rsidR="00D800A5" w:rsidRPr="007D68A6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D800A5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ensland</w:t>
            </w:r>
          </w:p>
        </w:tc>
        <w:tc>
          <w:tcPr>
            <w:tcW w:w="0" w:type="auto"/>
          </w:tcPr>
          <w:p w:rsidR="00D800A5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ters Towers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. 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nken</w:t>
            </w:r>
            <w:proofErr w:type="spellEnd"/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D4.1-2 (2 samples)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105° S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1665° E</w:t>
            </w:r>
          </w:p>
        </w:tc>
      </w:tr>
      <w:tr w:rsidR="00D800A5" w:rsidRPr="007D68A6" w:rsidTr="00357960">
        <w:tc>
          <w:tcPr>
            <w:tcW w:w="0" w:type="auto"/>
          </w:tcPr>
          <w:p w:rsidR="00D800A5" w:rsidRPr="007D68A6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D800A5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Territory</w:t>
            </w:r>
          </w:p>
        </w:tc>
        <w:tc>
          <w:tcPr>
            <w:tcW w:w="0" w:type="auto"/>
          </w:tcPr>
          <w:p w:rsidR="00D800A5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ntine Road; 15km N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karindji</w:t>
            </w:r>
            <w:proofErr w:type="spellEnd"/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March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3.1-3 (3 samples)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379° S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9372° E</w:t>
            </w:r>
          </w:p>
        </w:tc>
      </w:tr>
      <w:tr w:rsidR="00D800A5" w:rsidRPr="007D68A6" w:rsidTr="00357960">
        <w:tc>
          <w:tcPr>
            <w:tcW w:w="0" w:type="auto"/>
          </w:tcPr>
          <w:p w:rsidR="00D800A5" w:rsidRPr="007D68A6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D800A5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Territory</w:t>
            </w:r>
          </w:p>
        </w:tc>
        <w:tc>
          <w:tcPr>
            <w:tcW w:w="0" w:type="auto"/>
          </w:tcPr>
          <w:p w:rsidR="00D800A5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km E Top Springs on Armstrong River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March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2.1-3 (3 samples)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607° S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6098° E</w:t>
            </w:r>
          </w:p>
        </w:tc>
      </w:tr>
      <w:tr w:rsidR="00D800A5" w:rsidRPr="007D68A6" w:rsidTr="00357960">
        <w:tc>
          <w:tcPr>
            <w:tcW w:w="0" w:type="auto"/>
          </w:tcPr>
          <w:p w:rsidR="00CF59F3" w:rsidRPr="007D68A6" w:rsidRDefault="00D800A5" w:rsidP="00D800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CF59F3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oria</w:t>
            </w:r>
          </w:p>
        </w:tc>
        <w:tc>
          <w:tcPr>
            <w:tcW w:w="0" w:type="auto"/>
          </w:tcPr>
          <w:p w:rsidR="00CF59F3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Botanic Gardens Melbourne, cultivated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. Bell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</w:t>
            </w:r>
            <w:r w:rsid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F3D61" w:rsidRPr="005F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402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31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CF59F3" w:rsidRPr="007D68A6" w:rsidRDefault="00CF59F3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85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  <w:tr w:rsidR="00D800A5" w:rsidRPr="007D68A6" w:rsidTr="00357960">
        <w:tc>
          <w:tcPr>
            <w:tcW w:w="0" w:type="auto"/>
          </w:tcPr>
          <w:p w:rsidR="00D800A5" w:rsidRPr="007D68A6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D800A5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oria</w:t>
            </w:r>
          </w:p>
        </w:tc>
        <w:tc>
          <w:tcPr>
            <w:tcW w:w="0" w:type="auto"/>
          </w:tcPr>
          <w:p w:rsidR="00D800A5" w:rsidRDefault="00D800A5" w:rsidP="00492F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Botanic Gardens Melbourne, cultivated</w:t>
            </w:r>
          </w:p>
        </w:tc>
        <w:tc>
          <w:tcPr>
            <w:tcW w:w="0" w:type="auto"/>
          </w:tcPr>
          <w:p w:rsidR="00D800A5" w:rsidRPr="00095A65" w:rsidRDefault="00D800A5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. Bell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-138 (4 samples)</w:t>
            </w:r>
          </w:p>
        </w:tc>
        <w:tc>
          <w:tcPr>
            <w:tcW w:w="0" w:type="auto"/>
          </w:tcPr>
          <w:p w:rsidR="00D800A5" w:rsidRPr="007D68A6" w:rsidRDefault="00D800A5" w:rsidP="00A221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800A5" w:rsidRPr="007D68A6" w:rsidRDefault="00D800A5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319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S</w:t>
            </w:r>
          </w:p>
        </w:tc>
        <w:tc>
          <w:tcPr>
            <w:tcW w:w="0" w:type="auto"/>
          </w:tcPr>
          <w:p w:rsidR="00D800A5" w:rsidRPr="007D68A6" w:rsidRDefault="00D800A5" w:rsidP="003579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858</w:t>
            </w:r>
            <w:r w:rsidRPr="007D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 E</w:t>
            </w:r>
          </w:p>
        </w:tc>
      </w:tr>
    </w:tbl>
    <w:p w:rsidR="0077457D" w:rsidRPr="007D68A6" w:rsidRDefault="0077457D">
      <w:pPr>
        <w:rPr>
          <w:rFonts w:ascii="Times New Roman" w:hAnsi="Times New Roman" w:cs="Times New Roman"/>
          <w:smallCaps/>
          <w:sz w:val="24"/>
          <w:szCs w:val="24"/>
        </w:rPr>
      </w:pPr>
    </w:p>
    <w:p w:rsidR="00A221D4" w:rsidRDefault="00A221D4"/>
    <w:sectPr w:rsidR="00A221D4" w:rsidSect="003579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7457D"/>
    <w:rsid w:val="000774F2"/>
    <w:rsid w:val="00095A65"/>
    <w:rsid w:val="000B6FED"/>
    <w:rsid w:val="000D6E0D"/>
    <w:rsid w:val="00113975"/>
    <w:rsid w:val="00191954"/>
    <w:rsid w:val="00191D17"/>
    <w:rsid w:val="00256F3B"/>
    <w:rsid w:val="00357960"/>
    <w:rsid w:val="003779A0"/>
    <w:rsid w:val="003D32A5"/>
    <w:rsid w:val="0042120B"/>
    <w:rsid w:val="00492FA3"/>
    <w:rsid w:val="004B6EDA"/>
    <w:rsid w:val="004E34FF"/>
    <w:rsid w:val="004E4E40"/>
    <w:rsid w:val="0050578D"/>
    <w:rsid w:val="005872A2"/>
    <w:rsid w:val="005A3195"/>
    <w:rsid w:val="005F042A"/>
    <w:rsid w:val="005F3D61"/>
    <w:rsid w:val="006064CE"/>
    <w:rsid w:val="006178C6"/>
    <w:rsid w:val="00621C41"/>
    <w:rsid w:val="00623EA6"/>
    <w:rsid w:val="00626BB7"/>
    <w:rsid w:val="006663C9"/>
    <w:rsid w:val="006D2D0F"/>
    <w:rsid w:val="006F4165"/>
    <w:rsid w:val="006F7986"/>
    <w:rsid w:val="0072662B"/>
    <w:rsid w:val="0077457D"/>
    <w:rsid w:val="007D27B7"/>
    <w:rsid w:val="007D68A6"/>
    <w:rsid w:val="007F240F"/>
    <w:rsid w:val="008735C6"/>
    <w:rsid w:val="009244C4"/>
    <w:rsid w:val="00976D0D"/>
    <w:rsid w:val="00983BE5"/>
    <w:rsid w:val="009C4F2B"/>
    <w:rsid w:val="009F5A95"/>
    <w:rsid w:val="00A221D4"/>
    <w:rsid w:val="00A52F69"/>
    <w:rsid w:val="00A7300B"/>
    <w:rsid w:val="00AC6C0D"/>
    <w:rsid w:val="00B53B0B"/>
    <w:rsid w:val="00B5525A"/>
    <w:rsid w:val="00BC7802"/>
    <w:rsid w:val="00CF59F3"/>
    <w:rsid w:val="00D800A5"/>
    <w:rsid w:val="00DA4B3D"/>
    <w:rsid w:val="00DD5C76"/>
    <w:rsid w:val="00E04C0D"/>
    <w:rsid w:val="00E4236C"/>
    <w:rsid w:val="00E64A56"/>
    <w:rsid w:val="00F1100D"/>
    <w:rsid w:val="00FB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C020AAF-25FB-4260-A297-3DECF632F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4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3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0</Pages>
  <Words>2044</Words>
  <Characters>1165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ell</dc:creator>
  <cp:lastModifiedBy>Bell, Karen (L&amp;W, Floreat)</cp:lastModifiedBy>
  <cp:revision>7</cp:revision>
  <dcterms:created xsi:type="dcterms:W3CDTF">2013-07-05T01:19:00Z</dcterms:created>
  <dcterms:modified xsi:type="dcterms:W3CDTF">2017-01-05T00:39:00Z</dcterms:modified>
</cp:coreProperties>
</file>